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tblpXSpec="center" w:tblpY="1"/>
        <w:tblOverlap w:val="never"/>
        <w:tblW w:w="14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123"/>
        <w:gridCol w:w="181"/>
        <w:gridCol w:w="859"/>
        <w:gridCol w:w="1973"/>
        <w:gridCol w:w="1973"/>
        <w:gridCol w:w="1907"/>
        <w:gridCol w:w="1907"/>
        <w:gridCol w:w="2040"/>
        <w:gridCol w:w="2038"/>
      </w:tblGrid>
      <w:tr w:rsidR="00230B50" w:rsidRPr="00C73A16" w14:paraId="799F570F" w14:textId="77777777" w:rsidTr="0026483C">
        <w:tc>
          <w:tcPr>
            <w:tcW w:w="1973" w:type="dxa"/>
            <w:gridSpan w:val="2"/>
            <w:tcBorders>
              <w:top w:val="nil"/>
              <w:bottom w:val="single" w:sz="4" w:space="0" w:color="auto"/>
            </w:tcBorders>
          </w:tcPr>
          <w:p w14:paraId="34A7445C" w14:textId="77777777" w:rsidR="00230B50" w:rsidRDefault="00230B50" w:rsidP="00E31F8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78" w:type="dxa"/>
            <w:gridSpan w:val="8"/>
            <w:tcBorders>
              <w:top w:val="nil"/>
              <w:bottom w:val="single" w:sz="4" w:space="0" w:color="auto"/>
            </w:tcBorders>
            <w:vAlign w:val="center"/>
          </w:tcPr>
          <w:p w14:paraId="772FA379" w14:textId="0C263AFF" w:rsidR="00230B50" w:rsidRPr="00E31F85" w:rsidRDefault="00230B50" w:rsidP="00E31F85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able S</w:t>
            </w:r>
            <w:r w:rsidR="00D14328">
              <w:rPr>
                <w:b/>
                <w:bCs/>
                <w:sz w:val="20"/>
                <w:szCs w:val="20"/>
                <w:lang w:val="en-US"/>
              </w:rPr>
              <w:t>4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. </w:t>
            </w:r>
            <w:r>
              <w:rPr>
                <w:sz w:val="20"/>
                <w:szCs w:val="20"/>
                <w:lang w:val="en-US"/>
              </w:rPr>
              <w:t>Odds ratios of donor return within six months of the first allowed date for the next donation</w:t>
            </w:r>
          </w:p>
        </w:tc>
      </w:tr>
      <w:tr w:rsidR="00230B50" w:rsidRPr="00C66E78" w14:paraId="507A3889" w14:textId="77777777" w:rsidTr="0026483C"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29EE210" w14:textId="77777777" w:rsidR="00230B50" w:rsidRPr="002663A5" w:rsidRDefault="00230B50" w:rsidP="00CC1293">
            <w:pPr>
              <w:rPr>
                <w:sz w:val="20"/>
                <w:szCs w:val="20"/>
                <w:lang w:val="en-US"/>
              </w:rPr>
            </w:pPr>
            <w:bookmarkStart w:id="0" w:name="_Hlk121141093"/>
          </w:p>
        </w:tc>
        <w:tc>
          <w:tcPr>
            <w:tcW w:w="1304" w:type="dxa"/>
            <w:gridSpan w:val="2"/>
            <w:tcBorders>
              <w:top w:val="single" w:sz="4" w:space="0" w:color="auto"/>
              <w:bottom w:val="nil"/>
            </w:tcBorders>
          </w:tcPr>
          <w:p w14:paraId="269D7B23" w14:textId="77777777" w:rsidR="00230B50" w:rsidRPr="002663A5" w:rsidRDefault="00230B50" w:rsidP="00CC12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</w:tcPr>
          <w:p w14:paraId="225DFF1A" w14:textId="77777777" w:rsidR="00230B50" w:rsidRPr="002663A5" w:rsidRDefault="00230B50" w:rsidP="00CC129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38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7B24DE89" w14:textId="4203AF04" w:rsidR="00230B50" w:rsidRPr="002663A5" w:rsidRDefault="00230B50" w:rsidP="00CC1293">
            <w:pPr>
              <w:jc w:val="center"/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Time since implementation</w:t>
            </w:r>
          </w:p>
        </w:tc>
      </w:tr>
      <w:tr w:rsidR="00230B50" w:rsidRPr="00C66E78" w14:paraId="3EE94A92" w14:textId="77777777" w:rsidTr="0026483C"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042CCF7" w14:textId="77777777" w:rsidR="00230B50" w:rsidRPr="002663A5" w:rsidRDefault="00230B50" w:rsidP="00CC1293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Group</w:t>
            </w:r>
          </w:p>
        </w:tc>
        <w:tc>
          <w:tcPr>
            <w:tcW w:w="1304" w:type="dxa"/>
            <w:gridSpan w:val="2"/>
            <w:tcBorders>
              <w:top w:val="nil"/>
              <w:bottom w:val="single" w:sz="4" w:space="0" w:color="auto"/>
            </w:tcBorders>
          </w:tcPr>
          <w:p w14:paraId="7544631B" w14:textId="77777777" w:rsidR="00230B50" w:rsidRPr="002663A5" w:rsidRDefault="00230B50" w:rsidP="00CC12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vAlign w:val="center"/>
          </w:tcPr>
          <w:p w14:paraId="7E2EDB80" w14:textId="538F4D83" w:rsidR="00230B50" w:rsidRPr="00230B50" w:rsidRDefault="00230B50" w:rsidP="00230B50">
            <w:pPr>
              <w:jc w:val="center"/>
              <w:rPr>
                <w:sz w:val="20"/>
                <w:szCs w:val="20"/>
                <w:lang w:val="en-US"/>
              </w:rPr>
            </w:pPr>
            <w:r w:rsidRPr="00230B50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973" w:type="dxa"/>
            <w:tcBorders>
              <w:top w:val="nil"/>
              <w:bottom w:val="single" w:sz="4" w:space="0" w:color="auto"/>
            </w:tcBorders>
            <w:vAlign w:val="center"/>
          </w:tcPr>
          <w:p w14:paraId="36CF64C1" w14:textId="6E20DF99" w:rsidR="00230B50" w:rsidRPr="00DE059F" w:rsidRDefault="00230B50" w:rsidP="0089158A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6-11 months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973" w:type="dxa"/>
            <w:tcBorders>
              <w:top w:val="nil"/>
              <w:bottom w:val="single" w:sz="4" w:space="0" w:color="auto"/>
            </w:tcBorders>
            <w:vAlign w:val="center"/>
          </w:tcPr>
          <w:p w14:paraId="4D590E1D" w14:textId="77777777" w:rsidR="00230B50" w:rsidRPr="002663A5" w:rsidRDefault="00230B50" w:rsidP="0089158A">
            <w:pPr>
              <w:jc w:val="center"/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12-17 months</w:t>
            </w:r>
          </w:p>
        </w:tc>
        <w:tc>
          <w:tcPr>
            <w:tcW w:w="1907" w:type="dxa"/>
            <w:tcBorders>
              <w:top w:val="nil"/>
              <w:bottom w:val="single" w:sz="4" w:space="0" w:color="auto"/>
            </w:tcBorders>
            <w:vAlign w:val="center"/>
          </w:tcPr>
          <w:p w14:paraId="6C7F4BBE" w14:textId="77777777" w:rsidR="00230B50" w:rsidRPr="002663A5" w:rsidRDefault="00230B50" w:rsidP="0089158A">
            <w:pPr>
              <w:jc w:val="center"/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18-23 months</w:t>
            </w:r>
          </w:p>
        </w:tc>
        <w:tc>
          <w:tcPr>
            <w:tcW w:w="1907" w:type="dxa"/>
            <w:tcBorders>
              <w:top w:val="nil"/>
              <w:bottom w:val="single" w:sz="4" w:space="0" w:color="auto"/>
            </w:tcBorders>
            <w:vAlign w:val="center"/>
          </w:tcPr>
          <w:p w14:paraId="6A89B6BA" w14:textId="77777777" w:rsidR="00230B50" w:rsidRPr="002663A5" w:rsidRDefault="00230B50" w:rsidP="0089158A">
            <w:pPr>
              <w:jc w:val="center"/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24-29 months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</w:tcPr>
          <w:p w14:paraId="4033DD67" w14:textId="77777777" w:rsidR="00230B50" w:rsidRPr="002663A5" w:rsidRDefault="00230B50" w:rsidP="0089158A">
            <w:pPr>
              <w:jc w:val="center"/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30-35 months</w:t>
            </w:r>
          </w:p>
        </w:tc>
        <w:tc>
          <w:tcPr>
            <w:tcW w:w="2038" w:type="dxa"/>
            <w:tcBorders>
              <w:top w:val="nil"/>
              <w:bottom w:val="single" w:sz="4" w:space="0" w:color="auto"/>
            </w:tcBorders>
          </w:tcPr>
          <w:p w14:paraId="20C19E79" w14:textId="77777777" w:rsidR="00230B50" w:rsidRPr="002663A5" w:rsidRDefault="00230B50" w:rsidP="0089158A">
            <w:pPr>
              <w:jc w:val="center"/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36+ months</w:t>
            </w:r>
          </w:p>
        </w:tc>
      </w:tr>
      <w:tr w:rsidR="00230B50" w:rsidRPr="00C66E78" w14:paraId="601D365C" w14:textId="77777777" w:rsidTr="0026483C">
        <w:trPr>
          <w:trHeight w:val="306"/>
        </w:trPr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DBD25E4" w14:textId="46D7D8E3" w:rsidR="00230B50" w:rsidRPr="00E31F85" w:rsidRDefault="00230B50" w:rsidP="004B7E3C">
            <w:pPr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EE5D5" w14:textId="1ADF1F5A" w:rsidR="00230B50" w:rsidRPr="002663A5" w:rsidRDefault="00230B50" w:rsidP="004B7E3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rritin &gt; 30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4B8F17" w14:textId="0EFE164A" w:rsidR="00230B50" w:rsidRPr="00230B50" w:rsidRDefault="00F5327C" w:rsidP="00230B50">
            <w:pPr>
              <w:jc w:val="center"/>
            </w:pPr>
            <w:r>
              <w:t>4</w:t>
            </w:r>
            <w:r w:rsidR="00F85611">
              <w:t>,</w:t>
            </w:r>
            <w:r>
              <w:t>2</w:t>
            </w:r>
            <w:r w:rsidR="00F85611">
              <w:t>53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B3FB20" w14:textId="4978A86E" w:rsidR="00230B50" w:rsidRPr="00667FF3" w:rsidRDefault="00F85611" w:rsidP="004B7E3C">
            <w:r w:rsidRPr="00667FF3">
              <w:t>1.</w:t>
            </w:r>
            <w:r w:rsidR="003B7149">
              <w:t>13</w:t>
            </w:r>
            <w:r w:rsidRPr="00667FF3">
              <w:t xml:space="preserve"> (</w:t>
            </w:r>
            <w:r w:rsidR="00BD117B" w:rsidRPr="00667FF3">
              <w:t>0.8</w:t>
            </w:r>
            <w:r w:rsidR="003B7149">
              <w:t>8</w:t>
            </w:r>
            <w:r w:rsidR="00BD117B" w:rsidRPr="00667FF3">
              <w:t xml:space="preserve"> – </w:t>
            </w:r>
            <w:r w:rsidR="00C03565" w:rsidRPr="00667FF3">
              <w:t>1.</w:t>
            </w:r>
            <w:r w:rsidR="00746CD0">
              <w:t>45</w:t>
            </w:r>
            <w:r w:rsidR="00C03565" w:rsidRPr="00667FF3">
              <w:t>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B5E121" w14:textId="3C683EE2" w:rsidR="00230B50" w:rsidRPr="00667FF3" w:rsidRDefault="00746CD0" w:rsidP="004B7E3C">
            <w:r>
              <w:t>1</w:t>
            </w:r>
            <w:r w:rsidR="00C03565" w:rsidRPr="00667FF3">
              <w:t>.</w:t>
            </w:r>
            <w:r>
              <w:t>02</w:t>
            </w:r>
            <w:r w:rsidR="0089158A" w:rsidRPr="00667FF3">
              <w:t xml:space="preserve"> (0.</w:t>
            </w:r>
            <w:r>
              <w:t>85</w:t>
            </w:r>
            <w:r w:rsidR="0089158A" w:rsidRPr="00667FF3">
              <w:t xml:space="preserve"> – 1.</w:t>
            </w:r>
            <w:r>
              <w:t>23</w:t>
            </w:r>
            <w:r w:rsidR="0089158A" w:rsidRPr="00667FF3">
              <w:t>)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8A750D" w14:textId="05193A0E" w:rsidR="00230B50" w:rsidRPr="00667FF3" w:rsidRDefault="00746CD0" w:rsidP="004B7E3C">
            <w:r>
              <w:t>1.11</w:t>
            </w:r>
            <w:r w:rsidR="0089158A" w:rsidRPr="00667FF3">
              <w:t xml:space="preserve"> (0.</w:t>
            </w:r>
            <w:r>
              <w:t>84</w:t>
            </w:r>
            <w:r w:rsidR="0089158A" w:rsidRPr="00667FF3">
              <w:t xml:space="preserve"> – 1.</w:t>
            </w:r>
            <w:r>
              <w:t>45</w:t>
            </w:r>
            <w:r w:rsidR="0089158A" w:rsidRPr="00667FF3">
              <w:t>)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B920D4" w14:textId="3D4A1494" w:rsidR="00230B50" w:rsidRPr="00667FF3" w:rsidRDefault="00746CD0" w:rsidP="004B7E3C">
            <w:r>
              <w:t>1.01</w:t>
            </w:r>
            <w:r w:rsidR="0089158A" w:rsidRPr="00667FF3">
              <w:t xml:space="preserve"> (0.</w:t>
            </w:r>
            <w:r>
              <w:t>79</w:t>
            </w:r>
            <w:r w:rsidR="0089158A" w:rsidRPr="00667FF3">
              <w:t xml:space="preserve"> – </w:t>
            </w:r>
            <w:r>
              <w:t>1.29</w:t>
            </w:r>
            <w:r w:rsidR="0089158A" w:rsidRPr="00667FF3">
              <w:t>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2D4C30" w14:textId="0869C648" w:rsidR="00230B50" w:rsidRPr="00667FF3" w:rsidRDefault="00610A38" w:rsidP="004B7E3C">
            <w:r w:rsidRPr="00667FF3">
              <w:t>0</w:t>
            </w:r>
            <w:r w:rsidR="002171F0">
              <w:t>.83</w:t>
            </w:r>
            <w:r w:rsidRPr="00667FF3">
              <w:t xml:space="preserve"> (0.</w:t>
            </w:r>
            <w:r w:rsidR="002171F0">
              <w:t>59</w:t>
            </w:r>
            <w:r w:rsidRPr="00667FF3">
              <w:t xml:space="preserve"> – </w:t>
            </w:r>
            <w:r w:rsidR="002171F0">
              <w:t>1.17</w:t>
            </w:r>
            <w:r w:rsidRPr="00667FF3">
              <w:t>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2D0D236" w14:textId="434D8E2E" w:rsidR="00230B50" w:rsidRPr="00667FF3" w:rsidRDefault="00610A38" w:rsidP="004B7E3C">
            <w:r w:rsidRPr="00667FF3">
              <w:t>0.</w:t>
            </w:r>
            <w:r w:rsidR="002171F0">
              <w:t>9</w:t>
            </w:r>
            <w:r w:rsidRPr="00667FF3">
              <w:t>7 (0.</w:t>
            </w:r>
            <w:r w:rsidR="002171F0">
              <w:t>73</w:t>
            </w:r>
            <w:r w:rsidRPr="00667FF3">
              <w:t xml:space="preserve"> – </w:t>
            </w:r>
            <w:r w:rsidR="002171F0">
              <w:t>1.30</w:t>
            </w:r>
            <w:r w:rsidRPr="00667FF3">
              <w:t>)</w:t>
            </w:r>
          </w:p>
        </w:tc>
      </w:tr>
      <w:tr w:rsidR="00230B50" w:rsidRPr="00C66E78" w14:paraId="6CB52882" w14:textId="77777777" w:rsidTr="0026483C">
        <w:trPr>
          <w:trHeight w:val="306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52437E1F" w14:textId="77777777" w:rsidR="00230B50" w:rsidRDefault="00230B50" w:rsidP="004B7E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47F35E" w14:textId="4D24D57F" w:rsidR="00230B50" w:rsidRPr="002663A5" w:rsidRDefault="00230B50" w:rsidP="004B7E3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rritin ≤ 3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4954" w14:textId="1A717E11" w:rsidR="00230B50" w:rsidRPr="00230B50" w:rsidRDefault="00F5327C" w:rsidP="00230B50">
            <w:pPr>
              <w:jc w:val="center"/>
            </w:pPr>
            <w:r>
              <w:t>5</w:t>
            </w:r>
            <w:r w:rsidR="00F85611">
              <w:t>,</w:t>
            </w:r>
            <w:r>
              <w:t>43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511AF" w14:textId="3A34517A" w:rsidR="00230B50" w:rsidRPr="00012863" w:rsidRDefault="005A71EF" w:rsidP="004B7E3C">
            <w:pPr>
              <w:rPr>
                <w:b/>
                <w:bCs/>
              </w:rPr>
            </w:pPr>
            <w:r w:rsidRPr="00012863">
              <w:rPr>
                <w:b/>
                <w:bCs/>
              </w:rPr>
              <w:t>0.7</w:t>
            </w:r>
            <w:r w:rsidR="00667FF3" w:rsidRPr="00012863">
              <w:rPr>
                <w:b/>
                <w:bCs/>
              </w:rPr>
              <w:t>9</w:t>
            </w:r>
            <w:r w:rsidRPr="00012863">
              <w:rPr>
                <w:b/>
                <w:bCs/>
              </w:rPr>
              <w:t xml:space="preserve"> (</w:t>
            </w:r>
            <w:r w:rsidR="00CC638A" w:rsidRPr="00012863">
              <w:rPr>
                <w:b/>
                <w:bCs/>
              </w:rPr>
              <w:t>0.6</w:t>
            </w:r>
            <w:r w:rsidR="00667FF3" w:rsidRPr="00012863">
              <w:rPr>
                <w:b/>
                <w:bCs/>
              </w:rPr>
              <w:t>5</w:t>
            </w:r>
            <w:r w:rsidR="00CC638A" w:rsidRPr="00012863">
              <w:rPr>
                <w:b/>
                <w:bCs/>
              </w:rPr>
              <w:t xml:space="preserve"> – 0.9</w:t>
            </w:r>
            <w:r w:rsidR="00667FF3" w:rsidRPr="00012863">
              <w:rPr>
                <w:b/>
                <w:bCs/>
              </w:rPr>
              <w:t>7</w:t>
            </w:r>
            <w:r w:rsidR="00CC638A" w:rsidRPr="00012863">
              <w:rPr>
                <w:b/>
                <w:bCs/>
              </w:rPr>
              <w:t>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46462" w14:textId="1AD50405" w:rsidR="00230B50" w:rsidRPr="00667FF3" w:rsidRDefault="00CC638A" w:rsidP="004B7E3C">
            <w:r w:rsidRPr="00667FF3">
              <w:t>0.</w:t>
            </w:r>
            <w:r w:rsidR="00216A73">
              <w:t>82</w:t>
            </w:r>
            <w:r w:rsidRPr="00667FF3">
              <w:t xml:space="preserve"> (0.</w:t>
            </w:r>
            <w:r w:rsidR="00216A73">
              <w:t>70</w:t>
            </w:r>
            <w:r w:rsidRPr="00667FF3">
              <w:t xml:space="preserve"> – 0.</w:t>
            </w:r>
            <w:r w:rsidR="00216A73">
              <w:t>96</w:t>
            </w:r>
            <w:r w:rsidRPr="00667FF3"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CD1C" w14:textId="280A903D" w:rsidR="00230B50" w:rsidRPr="00667FF3" w:rsidRDefault="00CC638A" w:rsidP="004B7E3C">
            <w:r w:rsidRPr="00667FF3">
              <w:t>0.</w:t>
            </w:r>
            <w:r w:rsidR="00216A73">
              <w:t>91</w:t>
            </w:r>
            <w:r w:rsidRPr="00667FF3">
              <w:t xml:space="preserve"> (0.</w:t>
            </w:r>
            <w:r w:rsidR="00216A73">
              <w:t>71</w:t>
            </w:r>
            <w:r w:rsidRPr="00667FF3">
              <w:t xml:space="preserve"> – </w:t>
            </w:r>
            <w:r w:rsidR="00216A73">
              <w:t>1.17</w:t>
            </w:r>
            <w:r w:rsidRPr="00667FF3"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65EB" w14:textId="5505E5A1" w:rsidR="00230B50" w:rsidRPr="00012863" w:rsidRDefault="00CC638A" w:rsidP="004B7E3C">
            <w:pPr>
              <w:rPr>
                <w:b/>
                <w:bCs/>
              </w:rPr>
            </w:pPr>
            <w:r w:rsidRPr="00012863">
              <w:rPr>
                <w:b/>
                <w:bCs/>
              </w:rPr>
              <w:t>0.</w:t>
            </w:r>
            <w:r w:rsidR="00551DF3" w:rsidRPr="00012863">
              <w:rPr>
                <w:b/>
                <w:bCs/>
              </w:rPr>
              <w:t>70</w:t>
            </w:r>
            <w:r w:rsidRPr="00012863">
              <w:rPr>
                <w:b/>
                <w:bCs/>
              </w:rPr>
              <w:t xml:space="preserve"> (0.</w:t>
            </w:r>
            <w:r w:rsidR="00551DF3" w:rsidRPr="00012863">
              <w:rPr>
                <w:b/>
                <w:bCs/>
              </w:rPr>
              <w:t>55</w:t>
            </w:r>
            <w:r w:rsidRPr="00012863">
              <w:rPr>
                <w:b/>
                <w:bCs/>
              </w:rPr>
              <w:t xml:space="preserve"> – 0.</w:t>
            </w:r>
            <w:r w:rsidR="00551DF3" w:rsidRPr="00012863">
              <w:rPr>
                <w:b/>
                <w:bCs/>
              </w:rPr>
              <w:t>87</w:t>
            </w:r>
            <w:r w:rsidRPr="00012863">
              <w:rPr>
                <w:b/>
                <w:bCs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AAB6E" w14:textId="758E6302" w:rsidR="00230B50" w:rsidRPr="00667FF3" w:rsidRDefault="00551DF3" w:rsidP="004B7E3C">
            <w:r>
              <w:t>1.07</w:t>
            </w:r>
            <w:r w:rsidR="00CC638A" w:rsidRPr="00667FF3">
              <w:t xml:space="preserve"> (0.</w:t>
            </w:r>
            <w:r>
              <w:t>77</w:t>
            </w:r>
            <w:r w:rsidR="00CC638A" w:rsidRPr="00667FF3">
              <w:t xml:space="preserve"> – 1.</w:t>
            </w:r>
            <w:r>
              <w:t>50</w:t>
            </w:r>
            <w:r w:rsidR="00CC638A" w:rsidRPr="00667FF3"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</w:tcBorders>
            <w:vAlign w:val="center"/>
          </w:tcPr>
          <w:p w14:paraId="3C3F8A9B" w14:textId="0194F15A" w:rsidR="00230B50" w:rsidRPr="00667FF3" w:rsidRDefault="00551DF3" w:rsidP="004B7E3C">
            <w:r>
              <w:t>1.00</w:t>
            </w:r>
            <w:r w:rsidR="00CC638A" w:rsidRPr="00667FF3">
              <w:t xml:space="preserve"> (0.</w:t>
            </w:r>
            <w:r>
              <w:t>74</w:t>
            </w:r>
            <w:r w:rsidR="00CC638A" w:rsidRPr="00667FF3">
              <w:t xml:space="preserve"> – 1.</w:t>
            </w:r>
            <w:r>
              <w:t>34</w:t>
            </w:r>
            <w:r w:rsidR="00CC638A" w:rsidRPr="00667FF3">
              <w:t>)</w:t>
            </w:r>
          </w:p>
        </w:tc>
      </w:tr>
      <w:tr w:rsidR="00230B50" w:rsidRPr="00C66E78" w14:paraId="0EE51869" w14:textId="77777777" w:rsidTr="0026483C">
        <w:trPr>
          <w:trHeight w:val="306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3C447C2C" w14:textId="114BC84A" w:rsidR="00230B50" w:rsidRPr="00E31F85" w:rsidRDefault="00230B50" w:rsidP="004B7E3C">
            <w:pPr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T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F25BB6" w14:textId="7FC59C12" w:rsidR="00230B50" w:rsidRPr="002663A5" w:rsidRDefault="00230B50" w:rsidP="004B7E3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rritin &gt; 3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39C3D" w14:textId="1569E48C" w:rsidR="00230B50" w:rsidRPr="00230B50" w:rsidRDefault="00F85611" w:rsidP="00230B50">
            <w:pPr>
              <w:jc w:val="center"/>
            </w:pPr>
            <w:r>
              <w:t>3,43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4B720" w14:textId="31F1A687" w:rsidR="00230B50" w:rsidRPr="00667FF3" w:rsidRDefault="002171F0" w:rsidP="004B7E3C">
            <w:r>
              <w:t>1.03</w:t>
            </w:r>
            <w:r w:rsidR="00610A38" w:rsidRPr="00667FF3">
              <w:t xml:space="preserve"> (</w:t>
            </w:r>
            <w:r w:rsidR="00606210" w:rsidRPr="00606210">
              <w:t>0.77 – 1.39</w:t>
            </w:r>
            <w:r w:rsidR="007504AD" w:rsidRPr="00667FF3">
              <w:t>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226AF" w14:textId="286218F9" w:rsidR="00230B50" w:rsidRPr="00667FF3" w:rsidRDefault="00606210" w:rsidP="004B7E3C">
            <w:r>
              <w:t>1.02</w:t>
            </w:r>
            <w:r w:rsidR="007504AD" w:rsidRPr="00667FF3">
              <w:t xml:space="preserve"> (</w:t>
            </w:r>
            <w:r w:rsidRPr="00606210">
              <w:t>0.82 – 1.27</w:t>
            </w:r>
            <w:r w:rsidR="007504AD" w:rsidRPr="00667FF3"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2DC2B" w14:textId="25282FBD" w:rsidR="00230B50" w:rsidRPr="00667FF3" w:rsidRDefault="007504AD" w:rsidP="004B7E3C">
            <w:r w:rsidRPr="00667FF3">
              <w:t>0.</w:t>
            </w:r>
            <w:r w:rsidR="00606210">
              <w:t>80</w:t>
            </w:r>
            <w:r w:rsidRPr="00667FF3">
              <w:t xml:space="preserve"> (</w:t>
            </w:r>
            <w:r w:rsidR="00606210" w:rsidRPr="00606210">
              <w:t>0.59 – 1.11</w:t>
            </w:r>
            <w:r w:rsidRPr="00667FF3"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3A3B" w14:textId="1AC02A8B" w:rsidR="00230B50" w:rsidRPr="00667FF3" w:rsidRDefault="007504AD" w:rsidP="004B7E3C">
            <w:r w:rsidRPr="00667FF3">
              <w:t>0.</w:t>
            </w:r>
            <w:r w:rsidR="009D11D3">
              <w:t>82</w:t>
            </w:r>
            <w:r w:rsidRPr="00667FF3">
              <w:t xml:space="preserve"> (</w:t>
            </w:r>
            <w:r w:rsidR="009D11D3" w:rsidRPr="009D11D3">
              <w:t>0.62 – 1.09</w:t>
            </w:r>
            <w:r w:rsidR="00517F95" w:rsidRPr="00667FF3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7D6C0" w14:textId="6362AA8B" w:rsidR="00230B50" w:rsidRPr="00667FF3" w:rsidRDefault="00517F95" w:rsidP="004B7E3C">
            <w:r w:rsidRPr="00667FF3">
              <w:t>0.</w:t>
            </w:r>
            <w:r w:rsidR="009D11D3">
              <w:t>87</w:t>
            </w:r>
            <w:r w:rsidRPr="00667FF3">
              <w:t xml:space="preserve"> (</w:t>
            </w:r>
            <w:r w:rsidR="009D11D3" w:rsidRPr="009D11D3">
              <w:t>0.61 – 1.24</w:t>
            </w:r>
            <w:r w:rsidRPr="00667FF3"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</w:tcBorders>
            <w:vAlign w:val="center"/>
          </w:tcPr>
          <w:p w14:paraId="2416847B" w14:textId="7D108332" w:rsidR="00230B50" w:rsidRPr="00667FF3" w:rsidRDefault="00517F95" w:rsidP="004B7E3C">
            <w:r w:rsidRPr="00667FF3">
              <w:t>0.</w:t>
            </w:r>
            <w:r w:rsidR="009D11D3">
              <w:t>92</w:t>
            </w:r>
            <w:r w:rsidRPr="00667FF3">
              <w:t xml:space="preserve"> (</w:t>
            </w:r>
            <w:r w:rsidR="004038E8" w:rsidRPr="004038E8">
              <w:t>0.68 – 1.25</w:t>
            </w:r>
            <w:r w:rsidRPr="00667FF3">
              <w:t>)</w:t>
            </w:r>
          </w:p>
        </w:tc>
      </w:tr>
      <w:tr w:rsidR="00230B50" w:rsidRPr="00C66E78" w14:paraId="607F569B" w14:textId="77777777" w:rsidTr="0026483C">
        <w:trPr>
          <w:trHeight w:val="306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085735B4" w14:textId="77777777" w:rsidR="00230B50" w:rsidRDefault="00230B50" w:rsidP="004B7E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A3541" w14:textId="5F712733" w:rsidR="00230B50" w:rsidRPr="002663A5" w:rsidRDefault="00230B50" w:rsidP="004B7E3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rritin ≤ 3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84178" w14:textId="56C38087" w:rsidR="00230B50" w:rsidRPr="00230B50" w:rsidRDefault="00F5327C" w:rsidP="00230B50">
            <w:pPr>
              <w:jc w:val="center"/>
            </w:pPr>
            <w:r>
              <w:t>3</w:t>
            </w:r>
            <w:r w:rsidR="00F85611">
              <w:t>,</w:t>
            </w:r>
            <w:r>
              <w:t>09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CAC4" w14:textId="3856452C" w:rsidR="00230B50" w:rsidRPr="00667FF3" w:rsidRDefault="004057C5" w:rsidP="004B7E3C">
            <w:r w:rsidRPr="00667FF3">
              <w:t>1.</w:t>
            </w:r>
            <w:r w:rsidR="00EF11CF">
              <w:t>13</w:t>
            </w:r>
            <w:r w:rsidRPr="00667FF3">
              <w:t xml:space="preserve"> (0.8</w:t>
            </w:r>
            <w:r w:rsidR="00EF11CF">
              <w:t>4</w:t>
            </w:r>
            <w:r w:rsidRPr="00667FF3">
              <w:t xml:space="preserve"> – 1.</w:t>
            </w:r>
            <w:r w:rsidR="00EF11CF">
              <w:t>53</w:t>
            </w:r>
            <w:r w:rsidRPr="00667FF3">
              <w:t>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9ADB" w14:textId="3BBF080C" w:rsidR="00230B50" w:rsidRPr="00667FF3" w:rsidRDefault="004057C5" w:rsidP="004B7E3C">
            <w:r w:rsidRPr="00667FF3">
              <w:t>0.7</w:t>
            </w:r>
            <w:r w:rsidR="00EF11CF">
              <w:t>6</w:t>
            </w:r>
            <w:r w:rsidRPr="00667FF3">
              <w:t xml:space="preserve"> (0.</w:t>
            </w:r>
            <w:r w:rsidR="00EF11CF">
              <w:t>60</w:t>
            </w:r>
            <w:r w:rsidRPr="00667FF3">
              <w:t xml:space="preserve"> – 0.</w:t>
            </w:r>
            <w:r w:rsidR="00EF11CF">
              <w:t>95</w:t>
            </w:r>
            <w:r w:rsidRPr="00667FF3"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E9707" w14:textId="559DC667" w:rsidR="00230B50" w:rsidRPr="00667FF3" w:rsidRDefault="004057C5" w:rsidP="004B7E3C">
            <w:r w:rsidRPr="00667FF3">
              <w:t>0.</w:t>
            </w:r>
            <w:r w:rsidR="00C16890">
              <w:t>89</w:t>
            </w:r>
            <w:r w:rsidRPr="00667FF3">
              <w:t xml:space="preserve"> (0.</w:t>
            </w:r>
            <w:r w:rsidR="00C16890">
              <w:t>63</w:t>
            </w:r>
            <w:r w:rsidRPr="00667FF3">
              <w:t xml:space="preserve"> – </w:t>
            </w:r>
            <w:r w:rsidR="00994668" w:rsidRPr="00667FF3">
              <w:t>1.</w:t>
            </w:r>
            <w:r w:rsidR="00C16890">
              <w:t>2</w:t>
            </w:r>
            <w:r w:rsidR="00994668" w:rsidRPr="00667FF3">
              <w:t>7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4CEB9" w14:textId="0B453A3B" w:rsidR="00230B50" w:rsidRPr="00012863" w:rsidRDefault="00994668" w:rsidP="004B7E3C">
            <w:pPr>
              <w:rPr>
                <w:b/>
                <w:bCs/>
              </w:rPr>
            </w:pPr>
            <w:r w:rsidRPr="00012863">
              <w:rPr>
                <w:b/>
                <w:bCs/>
              </w:rPr>
              <w:t>0.5</w:t>
            </w:r>
            <w:r w:rsidR="00C16890" w:rsidRPr="00012863">
              <w:rPr>
                <w:b/>
                <w:bCs/>
              </w:rPr>
              <w:t>9</w:t>
            </w:r>
            <w:r w:rsidRPr="00012863">
              <w:rPr>
                <w:b/>
                <w:bCs/>
              </w:rPr>
              <w:t xml:space="preserve"> (0.4</w:t>
            </w:r>
            <w:r w:rsidR="00C16890" w:rsidRPr="00012863">
              <w:rPr>
                <w:b/>
                <w:bCs/>
              </w:rPr>
              <w:t>3</w:t>
            </w:r>
            <w:r w:rsidRPr="00012863">
              <w:rPr>
                <w:b/>
                <w:bCs/>
              </w:rPr>
              <w:t xml:space="preserve"> – 0.</w:t>
            </w:r>
            <w:r w:rsidR="00C16890" w:rsidRPr="00012863">
              <w:rPr>
                <w:b/>
                <w:bCs/>
              </w:rPr>
              <w:t>82</w:t>
            </w:r>
            <w:r w:rsidRPr="00012863">
              <w:rPr>
                <w:b/>
                <w:bCs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B4740" w14:textId="6517289D" w:rsidR="00230B50" w:rsidRPr="00667FF3" w:rsidRDefault="00994668" w:rsidP="004B7E3C">
            <w:r w:rsidRPr="00667FF3">
              <w:t>0.</w:t>
            </w:r>
            <w:r w:rsidR="00C16890">
              <w:t>99</w:t>
            </w:r>
            <w:r w:rsidRPr="00667FF3">
              <w:t xml:space="preserve"> (0.</w:t>
            </w:r>
            <w:r w:rsidR="00C16890">
              <w:t>60</w:t>
            </w:r>
            <w:r w:rsidRPr="00667FF3">
              <w:t xml:space="preserve"> – 1.</w:t>
            </w:r>
            <w:r w:rsidR="00C16890">
              <w:t>65</w:t>
            </w:r>
            <w:r w:rsidRPr="00667FF3"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</w:tcBorders>
            <w:vAlign w:val="center"/>
          </w:tcPr>
          <w:p w14:paraId="13F95D5C" w14:textId="2A757A14" w:rsidR="00230B50" w:rsidRPr="00667FF3" w:rsidRDefault="00994668" w:rsidP="004B7E3C">
            <w:r w:rsidRPr="00667FF3">
              <w:t>1.</w:t>
            </w:r>
            <w:r w:rsidR="00C16890">
              <w:t>29</w:t>
            </w:r>
            <w:r w:rsidRPr="00667FF3">
              <w:t xml:space="preserve"> (0.</w:t>
            </w:r>
            <w:r w:rsidR="00C16890">
              <w:t>81</w:t>
            </w:r>
            <w:r w:rsidRPr="00667FF3">
              <w:t xml:space="preserve"> – </w:t>
            </w:r>
            <w:r w:rsidR="00C16890">
              <w:t>2.08</w:t>
            </w:r>
            <w:r w:rsidRPr="00667FF3">
              <w:t>)</w:t>
            </w:r>
          </w:p>
        </w:tc>
      </w:tr>
      <w:tr w:rsidR="00230B50" w:rsidRPr="00C66E78" w14:paraId="7F69E9E1" w14:textId="77777777" w:rsidTr="0026483C">
        <w:trPr>
          <w:trHeight w:val="306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6AE6A0C8" w14:textId="77777777" w:rsidR="00230B50" w:rsidRPr="002663A5" w:rsidRDefault="00230B50" w:rsidP="004B7E3C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Males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958D1" w14:textId="1B16E54C" w:rsidR="00230B50" w:rsidRPr="002663A5" w:rsidRDefault="00230B50" w:rsidP="004B7E3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rritin &gt; 3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5C50" w14:textId="64E23B15" w:rsidR="00230B50" w:rsidRPr="00230B50" w:rsidRDefault="00F85611" w:rsidP="00230B50">
            <w:pPr>
              <w:jc w:val="center"/>
            </w:pPr>
            <w:r>
              <w:t>9,16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F2263" w14:textId="70F0C6BB" w:rsidR="00230B50" w:rsidRPr="00667FF3" w:rsidRDefault="004038E8" w:rsidP="004B7E3C">
            <w:r>
              <w:t>0.99</w:t>
            </w:r>
            <w:r w:rsidR="00517F95" w:rsidRPr="00667FF3">
              <w:t xml:space="preserve"> (</w:t>
            </w:r>
            <w:r w:rsidRPr="004038E8">
              <w:t>0.81 – 1.22</w:t>
            </w:r>
            <w:r w:rsidR="00776E95" w:rsidRPr="00667FF3">
              <w:t>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72BE5" w14:textId="13A4B0B4" w:rsidR="00230B50" w:rsidRPr="00667FF3" w:rsidRDefault="00776E95" w:rsidP="004B7E3C">
            <w:r w:rsidRPr="00667FF3">
              <w:t>1.11 (</w:t>
            </w:r>
            <w:r w:rsidR="004038E8" w:rsidRPr="004038E8">
              <w:t>0.96 – 1.29</w:t>
            </w:r>
            <w:r w:rsidRPr="00667FF3"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BDAD1" w14:textId="712418B9" w:rsidR="00230B50" w:rsidRPr="00667FF3" w:rsidRDefault="00776E95" w:rsidP="004B7E3C">
            <w:r w:rsidRPr="00667FF3">
              <w:t>0.8</w:t>
            </w:r>
            <w:r w:rsidR="004038E8">
              <w:t>7</w:t>
            </w:r>
            <w:r w:rsidRPr="00667FF3">
              <w:t xml:space="preserve"> (</w:t>
            </w:r>
            <w:r w:rsidR="004038E8" w:rsidRPr="004038E8">
              <w:t>0.71 – 1.09</w:t>
            </w:r>
            <w:r w:rsidRPr="00667FF3"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6499C" w14:textId="6C45A2DF" w:rsidR="00230B50" w:rsidRPr="00667FF3" w:rsidRDefault="00776E95" w:rsidP="004B7E3C">
            <w:r w:rsidRPr="00667FF3">
              <w:t>0.92 (</w:t>
            </w:r>
            <w:r w:rsidR="00012863" w:rsidRPr="00012863">
              <w:t>0.76 – 1.11</w:t>
            </w:r>
            <w:r w:rsidR="00ED429F" w:rsidRPr="00667FF3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2BCAB" w14:textId="7973DB4F" w:rsidR="00230B50" w:rsidRPr="00667FF3" w:rsidRDefault="00ED429F" w:rsidP="004B7E3C">
            <w:r w:rsidRPr="00667FF3">
              <w:t>0.81 (</w:t>
            </w:r>
            <w:r w:rsidR="00012863" w:rsidRPr="00012863">
              <w:t>0.63 – 1.05</w:t>
            </w:r>
            <w:r w:rsidRPr="00667FF3"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</w:tcBorders>
            <w:vAlign w:val="center"/>
          </w:tcPr>
          <w:p w14:paraId="77CC9B2C" w14:textId="28706EB9" w:rsidR="00230B50" w:rsidRPr="00667FF3" w:rsidRDefault="00ED429F" w:rsidP="004B7E3C">
            <w:r w:rsidRPr="00667FF3">
              <w:t>0.76 (</w:t>
            </w:r>
            <w:r w:rsidR="00012863" w:rsidRPr="00012863">
              <w:t>0.61 – 0.93</w:t>
            </w:r>
            <w:r w:rsidRPr="00667FF3">
              <w:t>)</w:t>
            </w:r>
          </w:p>
        </w:tc>
      </w:tr>
      <w:tr w:rsidR="00230B50" w:rsidRPr="00C66E78" w14:paraId="7C898939" w14:textId="77777777" w:rsidTr="00C73A16">
        <w:trPr>
          <w:trHeight w:val="306"/>
        </w:trPr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8C8B5A8" w14:textId="77777777" w:rsidR="00230B50" w:rsidRPr="002663A5" w:rsidRDefault="00230B50" w:rsidP="004B7E3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80F4D" w14:textId="0DCC5F97" w:rsidR="00230B50" w:rsidRPr="002663A5" w:rsidRDefault="00230B50" w:rsidP="004B7E3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rritin ≤ 3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16A2F7" w14:textId="06F7A0D8" w:rsidR="00230B50" w:rsidRPr="00230B50" w:rsidRDefault="00F5327C" w:rsidP="00230B50">
            <w:pPr>
              <w:jc w:val="center"/>
            </w:pPr>
            <w:r>
              <w:t>6</w:t>
            </w:r>
            <w:r w:rsidR="00F85611">
              <w:t>,</w:t>
            </w:r>
            <w:r>
              <w:t>57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C4251D" w14:textId="52125C36" w:rsidR="00230B50" w:rsidRPr="00012863" w:rsidRDefault="00A87598" w:rsidP="004B7E3C">
            <w:pPr>
              <w:rPr>
                <w:b/>
                <w:bCs/>
              </w:rPr>
            </w:pPr>
            <w:r w:rsidRPr="00012863">
              <w:rPr>
                <w:b/>
                <w:bCs/>
              </w:rPr>
              <w:t>0.</w:t>
            </w:r>
            <w:r w:rsidR="00C16890" w:rsidRPr="00012863">
              <w:rPr>
                <w:b/>
                <w:bCs/>
              </w:rPr>
              <w:t>59</w:t>
            </w:r>
            <w:r w:rsidRPr="00012863">
              <w:rPr>
                <w:b/>
                <w:bCs/>
              </w:rPr>
              <w:t xml:space="preserve"> (0.</w:t>
            </w:r>
            <w:r w:rsidR="00C16890" w:rsidRPr="00012863">
              <w:rPr>
                <w:b/>
                <w:bCs/>
              </w:rPr>
              <w:t>46</w:t>
            </w:r>
            <w:r w:rsidRPr="00012863">
              <w:rPr>
                <w:b/>
                <w:bCs/>
              </w:rPr>
              <w:t xml:space="preserve"> – 0.7</w:t>
            </w:r>
            <w:r w:rsidR="00C16890" w:rsidRPr="00012863">
              <w:rPr>
                <w:b/>
                <w:bCs/>
              </w:rPr>
              <w:t>8</w:t>
            </w:r>
            <w:r w:rsidRPr="00012863">
              <w:rPr>
                <w:b/>
                <w:bCs/>
              </w:rPr>
              <w:t>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D0A3E6" w14:textId="4FB61C3D" w:rsidR="00230B50" w:rsidRPr="00012863" w:rsidRDefault="00A87598" w:rsidP="004B7E3C">
            <w:pPr>
              <w:rPr>
                <w:b/>
                <w:bCs/>
              </w:rPr>
            </w:pPr>
            <w:r w:rsidRPr="00012863">
              <w:rPr>
                <w:b/>
                <w:bCs/>
              </w:rPr>
              <w:t>0.7</w:t>
            </w:r>
            <w:r w:rsidR="00C16890" w:rsidRPr="00012863">
              <w:rPr>
                <w:b/>
                <w:bCs/>
              </w:rPr>
              <w:t>0</w:t>
            </w:r>
            <w:r w:rsidRPr="00012863">
              <w:rPr>
                <w:b/>
                <w:bCs/>
              </w:rPr>
              <w:t xml:space="preserve"> (0.5</w:t>
            </w:r>
            <w:r w:rsidR="00C16890" w:rsidRPr="00012863">
              <w:rPr>
                <w:b/>
                <w:bCs/>
              </w:rPr>
              <w:t>6</w:t>
            </w:r>
            <w:r w:rsidRPr="00012863">
              <w:rPr>
                <w:b/>
                <w:bCs/>
              </w:rPr>
              <w:t xml:space="preserve"> – 0.</w:t>
            </w:r>
            <w:r w:rsidR="005E2340" w:rsidRPr="00012863">
              <w:rPr>
                <w:b/>
                <w:bCs/>
              </w:rPr>
              <w:t>88</w:t>
            </w:r>
            <w:r w:rsidRPr="00012863">
              <w:rPr>
                <w:b/>
                <w:bCs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2C8AA5" w14:textId="57238201" w:rsidR="00230B50" w:rsidRPr="00012863" w:rsidRDefault="00A87598" w:rsidP="004B7E3C">
            <w:pPr>
              <w:rPr>
                <w:b/>
                <w:bCs/>
              </w:rPr>
            </w:pPr>
            <w:r w:rsidRPr="00012863">
              <w:rPr>
                <w:b/>
                <w:bCs/>
              </w:rPr>
              <w:t>0.5</w:t>
            </w:r>
            <w:r w:rsidR="005E2340" w:rsidRPr="00012863">
              <w:rPr>
                <w:b/>
                <w:bCs/>
              </w:rPr>
              <w:t>3</w:t>
            </w:r>
            <w:r w:rsidRPr="00012863">
              <w:rPr>
                <w:b/>
                <w:bCs/>
              </w:rPr>
              <w:t xml:space="preserve"> (0.</w:t>
            </w:r>
            <w:r w:rsidR="005E2340" w:rsidRPr="00012863">
              <w:rPr>
                <w:b/>
                <w:bCs/>
              </w:rPr>
              <w:t>38</w:t>
            </w:r>
            <w:r w:rsidRPr="00012863">
              <w:rPr>
                <w:b/>
                <w:bCs/>
              </w:rPr>
              <w:t>– 0.7</w:t>
            </w:r>
            <w:r w:rsidR="005E2340" w:rsidRPr="00012863">
              <w:rPr>
                <w:b/>
                <w:bCs/>
              </w:rPr>
              <w:t>3</w:t>
            </w:r>
            <w:r w:rsidRPr="00012863">
              <w:rPr>
                <w:b/>
                <w:bCs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CF987D" w14:textId="0DD0C81E" w:rsidR="00230B50" w:rsidRPr="00012863" w:rsidRDefault="00A87598" w:rsidP="004B7E3C">
            <w:pPr>
              <w:rPr>
                <w:b/>
                <w:bCs/>
              </w:rPr>
            </w:pPr>
            <w:r w:rsidRPr="00012863">
              <w:rPr>
                <w:b/>
                <w:bCs/>
              </w:rPr>
              <w:t>0.3</w:t>
            </w:r>
            <w:r w:rsidR="005E2340" w:rsidRPr="00012863">
              <w:rPr>
                <w:b/>
                <w:bCs/>
              </w:rPr>
              <w:t>7</w:t>
            </w:r>
            <w:r w:rsidRPr="00012863">
              <w:rPr>
                <w:b/>
                <w:bCs/>
              </w:rPr>
              <w:t xml:space="preserve"> (0.</w:t>
            </w:r>
            <w:r w:rsidR="005E2340" w:rsidRPr="00012863">
              <w:rPr>
                <w:b/>
                <w:bCs/>
              </w:rPr>
              <w:t>27</w:t>
            </w:r>
            <w:r w:rsidRPr="00012863">
              <w:rPr>
                <w:b/>
                <w:bCs/>
              </w:rPr>
              <w:t xml:space="preserve"> – 0.50</w:t>
            </w:r>
            <w:r w:rsidR="00DF35FF" w:rsidRPr="00012863">
              <w:rPr>
                <w:b/>
                <w:bCs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199DE5" w14:textId="59C2FB7C" w:rsidR="00230B50" w:rsidRPr="00667FF3" w:rsidRDefault="00DF35FF" w:rsidP="004B7E3C">
            <w:r w:rsidRPr="00667FF3">
              <w:t>0.</w:t>
            </w:r>
            <w:r w:rsidR="005E2340">
              <w:t>69</w:t>
            </w:r>
            <w:r w:rsidRPr="00667FF3">
              <w:t xml:space="preserve"> (0.4</w:t>
            </w:r>
            <w:r w:rsidR="005E2340">
              <w:t>3</w:t>
            </w:r>
            <w:r w:rsidRPr="00667FF3">
              <w:t xml:space="preserve"> – 1.1</w:t>
            </w:r>
            <w:r w:rsidR="003B7149">
              <w:t>4</w:t>
            </w:r>
            <w:r w:rsidRPr="00667FF3"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6CB33A8" w14:textId="41EC70E3" w:rsidR="00230B50" w:rsidRPr="00012863" w:rsidRDefault="00DF35FF" w:rsidP="004B7E3C">
            <w:pPr>
              <w:rPr>
                <w:b/>
                <w:bCs/>
              </w:rPr>
            </w:pPr>
            <w:r w:rsidRPr="00012863">
              <w:rPr>
                <w:b/>
                <w:bCs/>
              </w:rPr>
              <w:t>0.3</w:t>
            </w:r>
            <w:r w:rsidR="003B7149" w:rsidRPr="00012863">
              <w:rPr>
                <w:b/>
                <w:bCs/>
              </w:rPr>
              <w:t>5</w:t>
            </w:r>
            <w:r w:rsidRPr="00012863">
              <w:rPr>
                <w:b/>
                <w:bCs/>
              </w:rPr>
              <w:t xml:space="preserve"> (0.2</w:t>
            </w:r>
            <w:r w:rsidR="003B7149" w:rsidRPr="00012863">
              <w:rPr>
                <w:b/>
                <w:bCs/>
              </w:rPr>
              <w:t>5</w:t>
            </w:r>
            <w:r w:rsidRPr="00012863">
              <w:rPr>
                <w:b/>
                <w:bCs/>
              </w:rPr>
              <w:t xml:space="preserve"> – 0.5</w:t>
            </w:r>
            <w:r w:rsidR="003B7149" w:rsidRPr="00012863">
              <w:rPr>
                <w:b/>
                <w:bCs/>
              </w:rPr>
              <w:t>1</w:t>
            </w:r>
            <w:r w:rsidR="0026483C" w:rsidRPr="00012863">
              <w:rPr>
                <w:b/>
                <w:bCs/>
              </w:rPr>
              <w:t>)</w:t>
            </w:r>
          </w:p>
        </w:tc>
      </w:tr>
      <w:tr w:rsidR="00C73A16" w:rsidRPr="00C73A16" w14:paraId="133E5049" w14:textId="77777777" w:rsidTr="00B60969">
        <w:trPr>
          <w:trHeight w:val="306"/>
        </w:trPr>
        <w:tc>
          <w:tcPr>
            <w:tcW w:w="14851" w:type="dxa"/>
            <w:gridSpan w:val="10"/>
            <w:tcBorders>
              <w:top w:val="single" w:sz="4" w:space="0" w:color="auto"/>
              <w:bottom w:val="nil"/>
            </w:tcBorders>
            <w:vAlign w:val="center"/>
          </w:tcPr>
          <w:p w14:paraId="018A74B5" w14:textId="77777777" w:rsidR="00C73A16" w:rsidRPr="00DE059F" w:rsidRDefault="00C73A16" w:rsidP="00C73A16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DE059F">
              <w:rPr>
                <w:sz w:val="18"/>
                <w:szCs w:val="18"/>
                <w:lang w:val="en-US"/>
              </w:rPr>
              <w:t>Bold text indicates significance at p &lt; 0.0</w:t>
            </w:r>
            <w:r>
              <w:rPr>
                <w:sz w:val="18"/>
                <w:szCs w:val="18"/>
                <w:lang w:val="en-US"/>
              </w:rPr>
              <w:t>08 (Bonferroni correction applied: 0.05/6)</w:t>
            </w:r>
            <w:r w:rsidRPr="00DE059F">
              <w:rPr>
                <w:sz w:val="18"/>
                <w:szCs w:val="18"/>
                <w:lang w:val="en-US"/>
              </w:rPr>
              <w:t>; all analyses are adjusted for age, height, and weigh</w:t>
            </w:r>
            <w:r>
              <w:rPr>
                <w:sz w:val="18"/>
                <w:szCs w:val="18"/>
                <w:lang w:val="en-US"/>
              </w:rPr>
              <w:t>t</w:t>
            </w:r>
            <w:r w:rsidRPr="00DE059F">
              <w:rPr>
                <w:sz w:val="18"/>
                <w:szCs w:val="18"/>
                <w:vertAlign w:val="superscript"/>
                <w:lang w:val="en-US"/>
              </w:rPr>
              <w:br/>
              <w:t>1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E059F">
              <w:rPr>
                <w:sz w:val="18"/>
                <w:szCs w:val="18"/>
                <w:lang w:val="en-US"/>
              </w:rPr>
              <w:t>Reference group:</w:t>
            </w:r>
            <w:r>
              <w:rPr>
                <w:sz w:val="18"/>
                <w:szCs w:val="18"/>
                <w:lang w:val="en-US"/>
              </w:rPr>
              <w:t xml:space="preserve"> no implementation or</w:t>
            </w:r>
            <w:r w:rsidRPr="00DE059F">
              <w:rPr>
                <w:sz w:val="18"/>
                <w:szCs w:val="18"/>
                <w:lang w:val="en-US"/>
              </w:rPr>
              <w:t xml:space="preserve"> 0-5 months since implementation</w:t>
            </w:r>
            <w:r>
              <w:rPr>
                <w:sz w:val="18"/>
                <w:szCs w:val="18"/>
                <w:vertAlign w:val="superscript"/>
                <w:lang w:val="en-US"/>
              </w:rPr>
              <w:br/>
              <w:t>2</w:t>
            </w:r>
            <w:r w:rsidRPr="001E69BA"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1E69BA">
              <w:rPr>
                <w:sz w:val="18"/>
                <w:szCs w:val="18"/>
                <w:lang w:val="en-US"/>
              </w:rPr>
              <w:t>PRE: Premenopausal females (age ≤ 48)</w:t>
            </w:r>
            <w:r w:rsidRPr="001E69BA">
              <w:rPr>
                <w:sz w:val="18"/>
                <w:szCs w:val="18"/>
                <w:lang w:val="en-US"/>
              </w:rPr>
              <w:br/>
            </w:r>
            <w:r>
              <w:rPr>
                <w:sz w:val="18"/>
                <w:szCs w:val="18"/>
                <w:vertAlign w:val="superscript"/>
                <w:lang w:val="en-US"/>
              </w:rPr>
              <w:t>3</w:t>
            </w:r>
            <w:r w:rsidRPr="001E69BA"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1E69BA">
              <w:rPr>
                <w:sz w:val="18"/>
                <w:szCs w:val="18"/>
                <w:lang w:val="en-US"/>
              </w:rPr>
              <w:t>POST: Postmenopausal females (age &gt; 48)</w:t>
            </w:r>
          </w:p>
          <w:p w14:paraId="19B36BE1" w14:textId="77777777" w:rsidR="00C73A16" w:rsidRPr="00C73A16" w:rsidRDefault="00C73A16" w:rsidP="004B7E3C">
            <w:pPr>
              <w:rPr>
                <w:b/>
                <w:bCs/>
                <w:lang w:val="en-US"/>
              </w:rPr>
            </w:pPr>
          </w:p>
        </w:tc>
      </w:tr>
      <w:bookmarkEnd w:id="0"/>
    </w:tbl>
    <w:p w14:paraId="0E5B70CB" w14:textId="0C48C05A" w:rsidR="00724A0C" w:rsidRPr="00DE059F" w:rsidRDefault="00724A0C" w:rsidP="00C73A16">
      <w:pPr>
        <w:rPr>
          <w:sz w:val="18"/>
          <w:szCs w:val="18"/>
          <w:vertAlign w:val="superscript"/>
          <w:lang w:val="en-US"/>
        </w:rPr>
      </w:pPr>
    </w:p>
    <w:sectPr w:rsidR="00724A0C" w:rsidRPr="00DE059F" w:rsidSect="00E25C2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14594B"/>
    <w:multiLevelType w:val="hybridMultilevel"/>
    <w:tmpl w:val="767622C4"/>
    <w:lvl w:ilvl="0" w:tplc="C7C46260"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415A6A"/>
    <w:multiLevelType w:val="hybridMultilevel"/>
    <w:tmpl w:val="A48AAF2E"/>
    <w:lvl w:ilvl="0" w:tplc="8672419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0D2BC9"/>
    <w:multiLevelType w:val="hybridMultilevel"/>
    <w:tmpl w:val="9C04AF7C"/>
    <w:lvl w:ilvl="0" w:tplc="3B8A8BA4"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4660116">
    <w:abstractNumId w:val="0"/>
  </w:num>
  <w:num w:numId="2" w16cid:durableId="1804536922">
    <w:abstractNumId w:val="2"/>
  </w:num>
  <w:num w:numId="3" w16cid:durableId="8890711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B0C65"/>
    <w:rsid w:val="00012863"/>
    <w:rsid w:val="000D5925"/>
    <w:rsid w:val="00122126"/>
    <w:rsid w:val="001379F0"/>
    <w:rsid w:val="001674D5"/>
    <w:rsid w:val="00170805"/>
    <w:rsid w:val="001D6536"/>
    <w:rsid w:val="001E2674"/>
    <w:rsid w:val="001E69BA"/>
    <w:rsid w:val="002120CD"/>
    <w:rsid w:val="00216A73"/>
    <w:rsid w:val="002171F0"/>
    <w:rsid w:val="00230B50"/>
    <w:rsid w:val="00234D38"/>
    <w:rsid w:val="0026483C"/>
    <w:rsid w:val="003B7149"/>
    <w:rsid w:val="004038E8"/>
    <w:rsid w:val="004057C5"/>
    <w:rsid w:val="004B7E3C"/>
    <w:rsid w:val="004C7E23"/>
    <w:rsid w:val="004F0873"/>
    <w:rsid w:val="00517F95"/>
    <w:rsid w:val="00551DF3"/>
    <w:rsid w:val="005A71EF"/>
    <w:rsid w:val="005C5F14"/>
    <w:rsid w:val="005C77AE"/>
    <w:rsid w:val="005E2340"/>
    <w:rsid w:val="00606210"/>
    <w:rsid w:val="00610A38"/>
    <w:rsid w:val="00654782"/>
    <w:rsid w:val="00667FF3"/>
    <w:rsid w:val="0067228D"/>
    <w:rsid w:val="006C3AE1"/>
    <w:rsid w:val="00724A0C"/>
    <w:rsid w:val="00746CD0"/>
    <w:rsid w:val="007504AD"/>
    <w:rsid w:val="00754524"/>
    <w:rsid w:val="00754732"/>
    <w:rsid w:val="00776E95"/>
    <w:rsid w:val="00780790"/>
    <w:rsid w:val="00797B08"/>
    <w:rsid w:val="007B0C65"/>
    <w:rsid w:val="007B6DC5"/>
    <w:rsid w:val="008670B7"/>
    <w:rsid w:val="008809A8"/>
    <w:rsid w:val="0089158A"/>
    <w:rsid w:val="008D7D7D"/>
    <w:rsid w:val="008F12CF"/>
    <w:rsid w:val="008F1F74"/>
    <w:rsid w:val="00994668"/>
    <w:rsid w:val="009D11D3"/>
    <w:rsid w:val="00A87598"/>
    <w:rsid w:val="00B71A76"/>
    <w:rsid w:val="00BD117B"/>
    <w:rsid w:val="00C03565"/>
    <w:rsid w:val="00C16890"/>
    <w:rsid w:val="00C73A16"/>
    <w:rsid w:val="00CC638A"/>
    <w:rsid w:val="00CF2EFE"/>
    <w:rsid w:val="00D14328"/>
    <w:rsid w:val="00D2211D"/>
    <w:rsid w:val="00D65355"/>
    <w:rsid w:val="00DB10A6"/>
    <w:rsid w:val="00DE059F"/>
    <w:rsid w:val="00DE6C73"/>
    <w:rsid w:val="00DF35FF"/>
    <w:rsid w:val="00E25C20"/>
    <w:rsid w:val="00E31F85"/>
    <w:rsid w:val="00E5429F"/>
    <w:rsid w:val="00E6635A"/>
    <w:rsid w:val="00EA2F5C"/>
    <w:rsid w:val="00EC21CC"/>
    <w:rsid w:val="00ED429F"/>
    <w:rsid w:val="00EF11CF"/>
    <w:rsid w:val="00F5327C"/>
    <w:rsid w:val="00F85611"/>
    <w:rsid w:val="00FE3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3BAC20"/>
  <w15:docId w15:val="{511D7C00-8A46-4237-9E9C-6703EC4C8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524"/>
    <w:rPr>
      <w:rFonts w:ascii="Arial" w:hAnsi="Arial" w:cs="Arial"/>
      <w:sz w:val="21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77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77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77AE"/>
    <w:rPr>
      <w:rFonts w:ascii="Arial" w:hAnsi="Arial" w:cs="Arial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54524"/>
  </w:style>
  <w:style w:type="paragraph" w:styleId="ListParagraph">
    <w:name w:val="List Paragraph"/>
    <w:basedOn w:val="Normal"/>
    <w:uiPriority w:val="34"/>
    <w:qFormat/>
    <w:rsid w:val="001D65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nquin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ulenbeld, Amber</dc:creator>
  <cp:keywords/>
  <dc:description/>
  <cp:lastModifiedBy>Meulenbeld, Amber</cp:lastModifiedBy>
  <cp:revision>46</cp:revision>
  <dcterms:created xsi:type="dcterms:W3CDTF">2022-12-09T11:24:00Z</dcterms:created>
  <dcterms:modified xsi:type="dcterms:W3CDTF">2023-10-09T08:56:00Z</dcterms:modified>
</cp:coreProperties>
</file>